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93931" w14:textId="7B316346" w:rsidR="006146F5" w:rsidRDefault="00000000">
      <w:pPr>
        <w:spacing w:after="20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Table S1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Queried genes for survival and differential expression analyses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omologous recombination (HRR), mismatch repair (MMR), base excision repair (BER), nucleotide excision repair (NER), nonhomologous end-joining (NHEJ), Fanconi anemia (FA), </w:t>
      </w:r>
      <w:r w:rsidR="00F61BEE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ansles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ynthesis (TLS).</w:t>
      </w:r>
    </w:p>
    <w:tbl>
      <w:tblPr>
        <w:tblStyle w:val="a"/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7620"/>
      </w:tblGrid>
      <w:tr w:rsidR="006146F5" w14:paraId="63F1A3BC" w14:textId="77777777">
        <w:trPr>
          <w:trHeight w:val="770"/>
        </w:trPr>
        <w:tc>
          <w:tcPr>
            <w:tcW w:w="1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40B95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thway</w:t>
            </w:r>
          </w:p>
        </w:tc>
        <w:tc>
          <w:tcPr>
            <w:tcW w:w="7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D137D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es</w:t>
            </w:r>
          </w:p>
        </w:tc>
      </w:tr>
      <w:tr w:rsidR="006146F5" w14:paraId="025C977E" w14:textId="77777777">
        <w:trPr>
          <w:trHeight w:val="291"/>
        </w:trPr>
        <w:tc>
          <w:tcPr>
            <w:tcW w:w="174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350EB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2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4173F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6146F5" w14:paraId="212058B6" w14:textId="77777777">
        <w:trPr>
          <w:trHeight w:val="1025"/>
        </w:trPr>
        <w:tc>
          <w:tcPr>
            <w:tcW w:w="1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C7AD1" w14:textId="63463AE8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R (n = 3</w:t>
            </w:r>
            <w:r w:rsidR="00F61BEE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066B1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PEX1, APLF, APTX, CCNO, FEN1, HMGB1, LIG1, LIG3, MBD4, MPG,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UTYH,  NEIL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1, NEIL2, NEIL3, NTHL1, OGG1, PARP1, PARP2, PARP3, PARP4, PCNA, PNKP, POLB, POLD1, POLD2, POLD3, POLD4, POLE, POLE2, POLE3, POLE4, POLL, SMUG1, TDG, TDP1, UNG, XRCC1</w:t>
            </w:r>
          </w:p>
        </w:tc>
      </w:tr>
      <w:tr w:rsidR="006146F5" w14:paraId="1A45E864" w14:textId="77777777">
        <w:trPr>
          <w:trHeight w:val="291"/>
        </w:trPr>
        <w:tc>
          <w:tcPr>
            <w:tcW w:w="174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811BC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2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D4E68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6146F5" w14:paraId="2AD20F59" w14:textId="77777777" w:rsidTr="00F61BEE">
        <w:trPr>
          <w:trHeight w:val="291"/>
        </w:trPr>
        <w:tc>
          <w:tcPr>
            <w:tcW w:w="174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049ED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2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0C929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6146F5" w14:paraId="225ABDB4" w14:textId="77777777">
        <w:trPr>
          <w:trHeight w:val="890"/>
        </w:trPr>
        <w:tc>
          <w:tcPr>
            <w:tcW w:w="1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3A0EC" w14:textId="58F9303E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A (n = </w:t>
            </w:r>
            <w:r w:rsidR="00F61BEE">
              <w:rPr>
                <w:rFonts w:ascii="Times New Roman" w:eastAsia="Times New Roman" w:hAnsi="Times New Roman" w:cs="Times New Roman"/>
              </w:rPr>
              <w:t>25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16489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NPS, BLM, BRCA1, BRCA2, BRIP1, FAAP100, FAAP24, FAN1, FANCA, FANCC, FANCD2, FANCE, FANCF, FANCG, FANCI, FANCL, FANCM, HES1, PALB2, RAD51, RAD51C, RMI1, RMI2, CENPX, TELO2, TOP3A, TOP3B, UBE2T, USP1, WDR48</w:t>
            </w:r>
          </w:p>
        </w:tc>
      </w:tr>
      <w:tr w:rsidR="006146F5" w14:paraId="439A7D8C" w14:textId="77777777">
        <w:trPr>
          <w:trHeight w:val="291"/>
        </w:trPr>
        <w:tc>
          <w:tcPr>
            <w:tcW w:w="174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C6561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2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9FC8C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6146F5" w14:paraId="510A9529" w14:textId="77777777">
        <w:trPr>
          <w:trHeight w:val="1280"/>
        </w:trPr>
        <w:tc>
          <w:tcPr>
            <w:tcW w:w="1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F32E9" w14:textId="0C917B1E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RR (n = </w:t>
            </w:r>
            <w:r w:rsidR="00F61BEE">
              <w:rPr>
                <w:rFonts w:ascii="Times New Roman" w:eastAsia="Times New Roman" w:hAnsi="Times New Roman" w:cs="Times New Roman"/>
              </w:rPr>
              <w:t>3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0E052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M, BRCA1, BRCA2, DMC1, EME1, EME2, GEN1, HFM1, MRE11, MUS81, NBN, PPP4C, PPP4R1, PPP4R2, PPP4R4, RAD50, RAD51, RAD51B, RAD51C, RAD51D, RAD52, RAD54B, RAD54L, RAD54L2, RDM1, RECQL, RECQL4, RECQL5, RMI1, RMI2, RPA1, RPA2, RPA3, SEM1, SLX1A, SLX4, PPP4R3A, PPP4R3B, SPO11, TOP3A, TOP3B, WRN, XRCC2, XRCC3</w:t>
            </w:r>
          </w:p>
        </w:tc>
      </w:tr>
      <w:tr w:rsidR="006146F5" w14:paraId="2FABE531" w14:textId="77777777">
        <w:trPr>
          <w:trHeight w:val="291"/>
        </w:trPr>
        <w:tc>
          <w:tcPr>
            <w:tcW w:w="174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92AE6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2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F8DB3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6146F5" w14:paraId="5069571C" w14:textId="77777777">
        <w:trPr>
          <w:trHeight w:val="1175"/>
        </w:trPr>
        <w:tc>
          <w:tcPr>
            <w:tcW w:w="1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4687B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MR (n = 25)</w:t>
            </w:r>
          </w:p>
        </w:tc>
        <w:tc>
          <w:tcPr>
            <w:tcW w:w="7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9352A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O1, HMGB1, LIG1, MLH1, MLH3, MSH2, MSH3, MSH4, MSH5, MSH6, PCNA, PMS1, PMS2, POLD1, POLD2, POLD3, POLD4, RFC1, RFC2, RFC3, RFC4, RFC5, RPA1, RPA2, RPA3</w:t>
            </w:r>
          </w:p>
        </w:tc>
      </w:tr>
      <w:tr w:rsidR="006146F5" w14:paraId="7EFC199B" w14:textId="77777777">
        <w:trPr>
          <w:trHeight w:val="291"/>
        </w:trPr>
        <w:tc>
          <w:tcPr>
            <w:tcW w:w="174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FB89E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2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A715F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6146F5" w14:paraId="7B2581FF" w14:textId="77777777">
        <w:trPr>
          <w:trHeight w:val="1070"/>
        </w:trPr>
        <w:tc>
          <w:tcPr>
            <w:tcW w:w="1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F562E" w14:textId="7B054903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R (n = 4</w:t>
            </w:r>
            <w:r w:rsidR="00F61BEE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9FAC0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IVM-ERCC5, CCNH, CDK7, CUL3, CUL4A, CUL5, DDB1, DDB2, ERCC1, ERCC2, ERCC3, ERCC4, ERCC6, ERCC8, GTF2H1, GTF2H3, GTF2H4, GTF2H5, LIG1, MMS19, MNAT1, POLR2A, POLR2B, POLR2C, POLR2D, POLR2E, POLR2F, POLR2G, POLR2H, POLR2I, POLR2J, POLR2J2, POLR2K, POLR2L, RAD23A, RAD23B, RBX1, RPA1, RPA2, RPA3, ELOC, ELOB,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ELOA, ELOA2, ELOA3B, XPA, XPC</w:t>
            </w:r>
          </w:p>
        </w:tc>
      </w:tr>
      <w:tr w:rsidR="006146F5" w14:paraId="0466E7D4" w14:textId="77777777">
        <w:trPr>
          <w:trHeight w:val="291"/>
        </w:trPr>
        <w:tc>
          <w:tcPr>
            <w:tcW w:w="174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90334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2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CCD90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6146F5" w14:paraId="479A0956" w14:textId="77777777">
        <w:trPr>
          <w:trHeight w:val="770"/>
        </w:trPr>
        <w:tc>
          <w:tcPr>
            <w:tcW w:w="1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873AC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HEJ (n = 15)</w:t>
            </w:r>
          </w:p>
        </w:tc>
        <w:tc>
          <w:tcPr>
            <w:tcW w:w="7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A8E82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LF, APTX, DCLRE1C, DNTT, LIG4, MRE11A, NHEJ1, POLB, POLL, POLM, PRKDC, RAD50, XRCC4, XRCC5, XRCC6</w:t>
            </w:r>
          </w:p>
        </w:tc>
      </w:tr>
      <w:tr w:rsidR="006146F5" w14:paraId="3B45ACED" w14:textId="77777777">
        <w:trPr>
          <w:trHeight w:val="291"/>
        </w:trPr>
        <w:tc>
          <w:tcPr>
            <w:tcW w:w="174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50899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2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7C60C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6146F5" w14:paraId="12FFC567" w14:textId="77777777">
        <w:trPr>
          <w:trHeight w:val="770"/>
        </w:trPr>
        <w:tc>
          <w:tcPr>
            <w:tcW w:w="1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7CF98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LS (n = 13)</w:t>
            </w:r>
          </w:p>
        </w:tc>
        <w:tc>
          <w:tcPr>
            <w:tcW w:w="7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3EFB4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LTF, POLH, POLI, POLK, POLN, RAD18, REV1, REV3L, TMEM189, UBE2B, UBE2N, UBE2V1, UBE2V2</w:t>
            </w:r>
          </w:p>
        </w:tc>
      </w:tr>
      <w:tr w:rsidR="006146F5" w14:paraId="7FF35124" w14:textId="77777777">
        <w:trPr>
          <w:trHeight w:val="291"/>
        </w:trPr>
        <w:tc>
          <w:tcPr>
            <w:tcW w:w="174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4C161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2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B9295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F414F3C" w14:textId="77777777" w:rsidR="00F61BEE" w:rsidRDefault="00F61BEE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zgblg6mhtbjr" w:colFirst="0" w:colLast="0"/>
      <w:bookmarkEnd w:id="0"/>
    </w:p>
    <w:p w14:paraId="347CCB50" w14:textId="62BB8745" w:rsidR="006146F5" w:rsidRDefault="00000000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Table S2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isk values for DDR genes in each sublocation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egative risk values represent negative association between risk and gene expression. Positive risk values represent positive association between risk and gene expression. Results shown with p &lt; 0.05. </w:t>
      </w:r>
    </w:p>
    <w:tbl>
      <w:tblPr>
        <w:tblStyle w:val="a0"/>
        <w:tblW w:w="79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40"/>
        <w:gridCol w:w="1455"/>
        <w:gridCol w:w="1140"/>
        <w:gridCol w:w="765"/>
        <w:gridCol w:w="825"/>
        <w:gridCol w:w="1260"/>
        <w:gridCol w:w="1320"/>
      </w:tblGrid>
      <w:tr w:rsidR="006146F5" w14:paraId="1ECF329E" w14:textId="77777777">
        <w:trPr>
          <w:trHeight w:val="1355"/>
        </w:trPr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909202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E1750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gridSpan w:val="3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1147EE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0156A4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TUM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65C1F9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ON &amp; RECTUM</w:t>
            </w:r>
          </w:p>
        </w:tc>
      </w:tr>
      <w:tr w:rsidR="006146F5" w14:paraId="6BD2FB05" w14:textId="77777777">
        <w:trPr>
          <w:trHeight w:val="485"/>
        </w:trPr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5A3FB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0079B9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4A881F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54E5E7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04A430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1B940B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B0BDD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ll</w:t>
            </w:r>
          </w:p>
        </w:tc>
      </w:tr>
      <w:tr w:rsidR="006146F5" w14:paraId="3D250E95" w14:textId="77777777">
        <w:trPr>
          <w:trHeight w:val="485"/>
        </w:trPr>
        <w:tc>
          <w:tcPr>
            <w:tcW w:w="1140" w:type="dxa"/>
            <w:vMerge w:val="restart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F4DFF6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R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409EA2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G3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28484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72A9BA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5FC04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28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20F2D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0D1681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46F5" w14:paraId="621895A3" w14:textId="77777777">
        <w:trPr>
          <w:trHeight w:val="485"/>
        </w:trPr>
        <w:tc>
          <w:tcPr>
            <w:tcW w:w="1140" w:type="dxa"/>
            <w:vMerge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AD3B0D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F4227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THL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9C99B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80776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633700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37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41BB84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3797E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46F5" w14:paraId="7814FBB9" w14:textId="77777777">
        <w:trPr>
          <w:trHeight w:val="485"/>
        </w:trPr>
        <w:tc>
          <w:tcPr>
            <w:tcW w:w="1140" w:type="dxa"/>
            <w:vMerge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17743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B93881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P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B98DAB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7CCD08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2AC08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.37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EA020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1B0B5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46F5" w14:paraId="3DF32818" w14:textId="77777777">
        <w:trPr>
          <w:trHeight w:val="485"/>
        </w:trPr>
        <w:tc>
          <w:tcPr>
            <w:tcW w:w="1140" w:type="dxa"/>
            <w:vMerge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09DE98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D46C3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P2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05CA3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EC317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3F1615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EFD78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8EB644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1</w:t>
            </w:r>
          </w:p>
        </w:tc>
      </w:tr>
      <w:tr w:rsidR="006146F5" w14:paraId="695508EC" w14:textId="77777777">
        <w:trPr>
          <w:trHeight w:val="485"/>
        </w:trPr>
        <w:tc>
          <w:tcPr>
            <w:tcW w:w="1140" w:type="dxa"/>
            <w:vMerge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5EEF2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BC85AA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P4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60BD19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4348F7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3003F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3D6CE5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39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75858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46F5" w14:paraId="2277D667" w14:textId="77777777">
        <w:trPr>
          <w:trHeight w:val="485"/>
        </w:trPr>
        <w:tc>
          <w:tcPr>
            <w:tcW w:w="1140" w:type="dxa"/>
            <w:vMerge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44795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7B1704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LE3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2EBFE8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4FDBF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0779C0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D6B423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C96015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46F5" w14:paraId="74CAF16E" w14:textId="77777777">
        <w:trPr>
          <w:trHeight w:val="485"/>
        </w:trPr>
        <w:tc>
          <w:tcPr>
            <w:tcW w:w="1140" w:type="dxa"/>
            <w:vMerge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8FFE9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2E8D52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LE4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07068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153C05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AC576B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A28846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52CE8E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46F5" w14:paraId="337B089C" w14:textId="77777777">
        <w:trPr>
          <w:trHeight w:val="485"/>
        </w:trPr>
        <w:tc>
          <w:tcPr>
            <w:tcW w:w="11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CEC9E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2E335B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G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74E840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FEAFF3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B0C8CE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98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146445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79850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46F5" w14:paraId="788FEAE0" w14:textId="77777777">
        <w:trPr>
          <w:trHeight w:val="485"/>
        </w:trPr>
        <w:tc>
          <w:tcPr>
            <w:tcW w:w="1140" w:type="dxa"/>
            <w:vMerge w:val="restart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061075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MR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B20C6F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H4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93AD15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63BF4A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AE70B8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2736E9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24A0E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4</w:t>
            </w:r>
          </w:p>
        </w:tc>
      </w:tr>
      <w:tr w:rsidR="006146F5" w14:paraId="3640B899" w14:textId="77777777">
        <w:trPr>
          <w:trHeight w:val="485"/>
        </w:trPr>
        <w:tc>
          <w:tcPr>
            <w:tcW w:w="1140" w:type="dxa"/>
            <w:vMerge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293E1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FE5FE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FC4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073782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E96831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4F0447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407E3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8F5F1D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46F5" w14:paraId="63F6E070" w14:textId="77777777">
        <w:trPr>
          <w:trHeight w:val="485"/>
        </w:trPr>
        <w:tc>
          <w:tcPr>
            <w:tcW w:w="11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68FFC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FE9E8C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PA2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153F31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262F03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E67BCD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284F19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F5403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2</w:t>
            </w:r>
          </w:p>
        </w:tc>
      </w:tr>
      <w:tr w:rsidR="006146F5" w14:paraId="3468CA41" w14:textId="77777777">
        <w:trPr>
          <w:trHeight w:val="485"/>
        </w:trPr>
        <w:tc>
          <w:tcPr>
            <w:tcW w:w="1140" w:type="dxa"/>
            <w:vMerge w:val="restart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D115E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5FED1C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NPX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181A39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B2C862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E42FA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3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1C2F76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59602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46F5" w14:paraId="6C36F210" w14:textId="77777777">
        <w:trPr>
          <w:trHeight w:val="485"/>
        </w:trPr>
        <w:tc>
          <w:tcPr>
            <w:tcW w:w="1140" w:type="dxa"/>
            <w:vMerge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23FF73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0B9E78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N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B2434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38CB17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D3EFEC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A7FDEA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4C7EE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46F5" w14:paraId="3EBDFE4C" w14:textId="77777777">
        <w:trPr>
          <w:trHeight w:val="485"/>
        </w:trPr>
        <w:tc>
          <w:tcPr>
            <w:tcW w:w="1140" w:type="dxa"/>
            <w:vMerge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152A4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C16BF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NCC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018DEE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AEB68F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E5048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7ACD2B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1DE3EE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46F5" w14:paraId="2ED7AFC4" w14:textId="77777777">
        <w:trPr>
          <w:trHeight w:val="485"/>
        </w:trPr>
        <w:tc>
          <w:tcPr>
            <w:tcW w:w="1140" w:type="dxa"/>
            <w:vMerge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18579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FA40F6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NCG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9AD437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C1A53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1A9B8D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CE28F1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592A5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46F5" w14:paraId="3A680E8E" w14:textId="77777777">
        <w:trPr>
          <w:trHeight w:val="485"/>
        </w:trPr>
        <w:tc>
          <w:tcPr>
            <w:tcW w:w="1140" w:type="dxa"/>
            <w:vMerge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7EB44B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D75CAA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NCL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AC12C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A17F8A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6A0B4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7015D9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2F470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46F5" w14:paraId="6C033C16" w14:textId="77777777">
        <w:trPr>
          <w:trHeight w:val="485"/>
        </w:trPr>
        <w:tc>
          <w:tcPr>
            <w:tcW w:w="1140" w:type="dxa"/>
            <w:vMerge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33B52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079B8C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LO2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70CC5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E1C346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D28DF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.8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E5E80D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40A13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46F5" w14:paraId="4F62CC96" w14:textId="77777777">
        <w:trPr>
          <w:trHeight w:val="485"/>
        </w:trPr>
        <w:tc>
          <w:tcPr>
            <w:tcW w:w="1140" w:type="dxa"/>
            <w:vMerge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25193E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464619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CA2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FC207A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6914E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144E4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C935B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31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9DCA32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46F5" w14:paraId="67F708B2" w14:textId="77777777">
        <w:trPr>
          <w:trHeight w:val="485"/>
        </w:trPr>
        <w:tc>
          <w:tcPr>
            <w:tcW w:w="1140" w:type="dxa"/>
            <w:vMerge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F69F7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0E98B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DR48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2C57E9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53406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19B4BB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728CC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250329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18</w:t>
            </w:r>
          </w:p>
        </w:tc>
      </w:tr>
      <w:tr w:rsidR="006146F5" w14:paraId="0DFDDED7" w14:textId="77777777">
        <w:trPr>
          <w:trHeight w:val="485"/>
        </w:trPr>
        <w:tc>
          <w:tcPr>
            <w:tcW w:w="11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5757A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487082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LB2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1104FD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F94EFB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7AA54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E4CBC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7.47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27136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46F5" w14:paraId="0204B57A" w14:textId="77777777">
        <w:trPr>
          <w:trHeight w:val="485"/>
        </w:trPr>
        <w:tc>
          <w:tcPr>
            <w:tcW w:w="1140" w:type="dxa"/>
            <w:vMerge w:val="restart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5A96C0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RR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629E1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CA2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916651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0F1980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5228CE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F4307D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31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F51A75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46F5" w14:paraId="5AB0C233" w14:textId="77777777">
        <w:trPr>
          <w:trHeight w:val="485"/>
        </w:trPr>
        <w:tc>
          <w:tcPr>
            <w:tcW w:w="1140" w:type="dxa"/>
            <w:vMerge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B2BAED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B9D305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BN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124C5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C92D7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AA0851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.1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DC678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3C888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62</w:t>
            </w:r>
          </w:p>
        </w:tc>
      </w:tr>
      <w:tr w:rsidR="006146F5" w14:paraId="704FB1C7" w14:textId="77777777">
        <w:trPr>
          <w:trHeight w:val="485"/>
        </w:trPr>
        <w:tc>
          <w:tcPr>
            <w:tcW w:w="1140" w:type="dxa"/>
            <w:vMerge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171298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311E04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P4R4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59869F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8E75AD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45479C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91CBC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05C40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46F5" w14:paraId="171060BF" w14:textId="77777777">
        <w:trPr>
          <w:trHeight w:val="485"/>
        </w:trPr>
        <w:tc>
          <w:tcPr>
            <w:tcW w:w="1140" w:type="dxa"/>
            <w:vMerge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417C7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F10A21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P4R2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1E6FDA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5CC32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677760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B7637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2FBBC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3</w:t>
            </w:r>
          </w:p>
        </w:tc>
      </w:tr>
      <w:tr w:rsidR="006146F5" w14:paraId="071FAA11" w14:textId="77777777">
        <w:trPr>
          <w:trHeight w:val="485"/>
        </w:trPr>
        <w:tc>
          <w:tcPr>
            <w:tcW w:w="1140" w:type="dxa"/>
            <w:vMerge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5C4631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FDB897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QL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9F5D2F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6B64F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CAD32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0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9D2F5B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2E87E2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46F5" w14:paraId="151B0151" w14:textId="77777777">
        <w:trPr>
          <w:trHeight w:val="485"/>
        </w:trPr>
        <w:tc>
          <w:tcPr>
            <w:tcW w:w="1140" w:type="dxa"/>
            <w:vMerge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C1428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2E3566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PA2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C34EFC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A1DF3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1BA542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9F8E5F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5B198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2</w:t>
            </w:r>
          </w:p>
        </w:tc>
      </w:tr>
      <w:tr w:rsidR="006146F5" w14:paraId="765695A3" w14:textId="77777777">
        <w:trPr>
          <w:trHeight w:val="485"/>
        </w:trPr>
        <w:tc>
          <w:tcPr>
            <w:tcW w:w="11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0E45E2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BD78D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RCC2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91E02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F0E7C8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887D8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805F68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D8EF06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46F5" w14:paraId="3674E08E" w14:textId="77777777">
        <w:trPr>
          <w:trHeight w:val="485"/>
        </w:trPr>
        <w:tc>
          <w:tcPr>
            <w:tcW w:w="1140" w:type="dxa"/>
            <w:vMerge w:val="restart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793F6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R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4270D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L4A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4AD9BE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01475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D9C75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.59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17E0B6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148667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46F5" w14:paraId="7C37F830" w14:textId="77777777">
        <w:trPr>
          <w:trHeight w:val="485"/>
        </w:trPr>
        <w:tc>
          <w:tcPr>
            <w:tcW w:w="1140" w:type="dxa"/>
            <w:vMerge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D777D6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D14D3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L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4B273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2ED0C7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C2474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DF5EE3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84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48281F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46F5" w14:paraId="7C2D4A29" w14:textId="77777777">
        <w:trPr>
          <w:trHeight w:val="485"/>
        </w:trPr>
        <w:tc>
          <w:tcPr>
            <w:tcW w:w="1140" w:type="dxa"/>
            <w:vMerge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393BDB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A021F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CC3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F036A2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C9063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64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EBEDE6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12526B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F09FBF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46F5" w14:paraId="702312A6" w14:textId="77777777">
        <w:trPr>
          <w:trHeight w:val="485"/>
        </w:trPr>
        <w:tc>
          <w:tcPr>
            <w:tcW w:w="1140" w:type="dxa"/>
            <w:vMerge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82F6C3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17805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TF2H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A64849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2FE4BA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65CA2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FC7B02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.65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7D27E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46F5" w14:paraId="70557780" w14:textId="77777777">
        <w:trPr>
          <w:trHeight w:val="485"/>
        </w:trPr>
        <w:tc>
          <w:tcPr>
            <w:tcW w:w="1140" w:type="dxa"/>
            <w:vMerge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8F5335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77D71E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MS19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482F3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A0713A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24ACD0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69363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0FF0D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0</w:t>
            </w:r>
          </w:p>
        </w:tc>
      </w:tr>
      <w:tr w:rsidR="006146F5" w14:paraId="7971746D" w14:textId="77777777">
        <w:trPr>
          <w:trHeight w:val="485"/>
        </w:trPr>
        <w:tc>
          <w:tcPr>
            <w:tcW w:w="1140" w:type="dxa"/>
            <w:vMerge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66B47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E4D59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LR2D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4A1EE8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908060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68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9B166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377DAE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DD5E24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3</w:t>
            </w:r>
          </w:p>
        </w:tc>
      </w:tr>
      <w:tr w:rsidR="006146F5" w14:paraId="34671486" w14:textId="77777777">
        <w:trPr>
          <w:trHeight w:val="485"/>
        </w:trPr>
        <w:tc>
          <w:tcPr>
            <w:tcW w:w="1140" w:type="dxa"/>
            <w:vMerge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8C6247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A2E7D3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LR2H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48609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B6CED3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296066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40A89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F50FAC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46F5" w14:paraId="62BFC18B" w14:textId="77777777">
        <w:trPr>
          <w:trHeight w:val="485"/>
        </w:trPr>
        <w:tc>
          <w:tcPr>
            <w:tcW w:w="1140" w:type="dxa"/>
            <w:vMerge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8B26C1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5A9E4C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D23B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77778A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31D03D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E7C3E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C12652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E802C9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46F5" w14:paraId="09861411" w14:textId="77777777">
        <w:trPr>
          <w:trHeight w:val="485"/>
        </w:trPr>
        <w:tc>
          <w:tcPr>
            <w:tcW w:w="1140" w:type="dxa"/>
            <w:vMerge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70DA3E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717A2E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PC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6901B7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739C80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47BE3A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59AE36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7CF9C0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18</w:t>
            </w:r>
          </w:p>
        </w:tc>
      </w:tr>
      <w:tr w:rsidR="006146F5" w14:paraId="647E5C9E" w14:textId="77777777">
        <w:trPr>
          <w:trHeight w:val="485"/>
        </w:trPr>
        <w:tc>
          <w:tcPr>
            <w:tcW w:w="11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C976E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0A4D33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PA2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406948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3BB23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EE83B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201A51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9E6B11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2</w:t>
            </w:r>
          </w:p>
        </w:tc>
      </w:tr>
      <w:tr w:rsidR="006146F5" w14:paraId="3681A81A" w14:textId="77777777">
        <w:trPr>
          <w:trHeight w:val="485"/>
        </w:trPr>
        <w:tc>
          <w:tcPr>
            <w:tcW w:w="1140" w:type="dxa"/>
            <w:vMerge w:val="restart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B3F389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HEJ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92BC51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KDC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4F3854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30E49B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BECBFA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1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A3FC1B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B59D3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46F5" w14:paraId="70C9638C" w14:textId="77777777">
        <w:trPr>
          <w:trHeight w:val="485"/>
        </w:trPr>
        <w:tc>
          <w:tcPr>
            <w:tcW w:w="1140" w:type="dxa"/>
            <w:vMerge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ACCFB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36835D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RCC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5A59E2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6F770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BF5057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3.6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79EC7A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71DA1C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46F5" w14:paraId="0CD9A87E" w14:textId="77777777">
        <w:trPr>
          <w:trHeight w:val="485"/>
        </w:trPr>
        <w:tc>
          <w:tcPr>
            <w:tcW w:w="1140" w:type="dxa"/>
            <w:vMerge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FCE9F7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8AF87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CLRE1C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629F30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1E9C7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F23C28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A7B3C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56892F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6</w:t>
            </w:r>
          </w:p>
        </w:tc>
      </w:tr>
      <w:tr w:rsidR="006146F5" w14:paraId="43C1026E" w14:textId="77777777">
        <w:trPr>
          <w:trHeight w:val="485"/>
        </w:trPr>
        <w:tc>
          <w:tcPr>
            <w:tcW w:w="11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1AA24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88DBAD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E11A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06951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530BA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1B236B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A7D29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74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107E0F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46F5" w14:paraId="064C5863" w14:textId="77777777">
        <w:trPr>
          <w:trHeight w:val="485"/>
        </w:trPr>
        <w:tc>
          <w:tcPr>
            <w:tcW w:w="11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70EE6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LS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37EB1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LTF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05724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BF03F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C7780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D168CD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E71B0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46F5" w14:paraId="5596E5CD" w14:textId="77777777">
        <w:trPr>
          <w:trHeight w:val="485"/>
        </w:trPr>
        <w:tc>
          <w:tcPr>
            <w:tcW w:w="1140" w:type="dxa"/>
            <w:vMerge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E793B9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AFE2C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MEM18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588EC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27C47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56B8FC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38BDE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981D8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46F5" w14:paraId="5F6FB76F" w14:textId="77777777">
        <w:trPr>
          <w:trHeight w:val="485"/>
        </w:trPr>
        <w:tc>
          <w:tcPr>
            <w:tcW w:w="1140" w:type="dxa"/>
            <w:vMerge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FADB5E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E5C38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LH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E4BD97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A1D41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510075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8B6B08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11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60CA3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46F5" w14:paraId="6CB2A4E7" w14:textId="77777777">
        <w:trPr>
          <w:trHeight w:val="485"/>
        </w:trPr>
        <w:tc>
          <w:tcPr>
            <w:tcW w:w="1140" w:type="dxa"/>
            <w:vMerge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DCFE94" w14:textId="77777777" w:rsidR="006146F5" w:rsidRDefault="00614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1F6B20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MEM189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D9206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7E37F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9F4799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A5E7F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580488" w14:textId="77777777" w:rsidR="006146F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3</w:t>
            </w:r>
          </w:p>
        </w:tc>
      </w:tr>
    </w:tbl>
    <w:p w14:paraId="1C6D2768" w14:textId="77777777" w:rsidR="006146F5" w:rsidRDefault="006146F5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" w:name="_6t8rvjgrcno9" w:colFirst="0" w:colLast="0"/>
      <w:bookmarkEnd w:id="1"/>
    </w:p>
    <w:sectPr w:rsidR="006146F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46F5"/>
    <w:rsid w:val="006146F5"/>
    <w:rsid w:val="00F61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5DA3DA"/>
  <w15:docId w15:val="{D87A3DE4-FABF-4396-93A7-E087ABE07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478</Words>
  <Characters>2731</Characters>
  <Application>Microsoft Office Word</Application>
  <DocSecurity>0</DocSecurity>
  <Lines>22</Lines>
  <Paragraphs>6</Paragraphs>
  <ScaleCrop>false</ScaleCrop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liano Silveira</cp:lastModifiedBy>
  <cp:revision>2</cp:revision>
  <dcterms:created xsi:type="dcterms:W3CDTF">2023-07-18T17:04:00Z</dcterms:created>
  <dcterms:modified xsi:type="dcterms:W3CDTF">2023-07-18T17:08:00Z</dcterms:modified>
</cp:coreProperties>
</file>